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916BE" w14:textId="3936F354" w:rsidR="00014EEF" w:rsidRPr="0086189A" w:rsidRDefault="0086189A">
      <w:pPr>
        <w:rPr>
          <w:rFonts w:ascii="Times New Roman" w:hAnsi="Times New Roman" w:cs="Times New Roman"/>
          <w:sz w:val="20"/>
          <w:szCs w:val="20"/>
        </w:rPr>
      </w:pPr>
      <w:r w:rsidRPr="0086189A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C21B8B5" wp14:editId="0E31B56C">
            <wp:extent cx="6462712" cy="3725157"/>
            <wp:effectExtent l="0" t="0" r="0" b="8890"/>
            <wp:docPr id="1257386936" name="Immagine 1" descr="Immagine che contiene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386936" name="Immagine 1" descr="Immagine che contiene schermata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814" cy="3735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08083" w14:textId="7EB25209" w:rsidR="0086189A" w:rsidRPr="0086189A" w:rsidRDefault="00EF699A" w:rsidP="0086189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 file 2</w:t>
      </w:r>
      <w:r w:rsidR="0086189A" w:rsidRPr="0086189A">
        <w:rPr>
          <w:rFonts w:ascii="Times New Roman" w:hAnsi="Times New Roman" w:cs="Times New Roman"/>
          <w:sz w:val="20"/>
          <w:szCs w:val="20"/>
          <w:lang w:val="en-US"/>
        </w:rPr>
        <w:t xml:space="preserve"> - Number of genes per chromosome presenting AGAAnnTTCTRGA and CGTTGACY motifs in the promoters by using A) the intersectbed command of bedtools and B) the ChIPseeker R package of Bioconductor.</w:t>
      </w:r>
    </w:p>
    <w:p w14:paraId="4075AF3D" w14:textId="77777777" w:rsidR="0086189A" w:rsidRPr="0086189A" w:rsidRDefault="0086189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6189A" w:rsidRPr="008618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8E9"/>
    <w:rsid w:val="00014EEF"/>
    <w:rsid w:val="00075A62"/>
    <w:rsid w:val="000908E9"/>
    <w:rsid w:val="004016AA"/>
    <w:rsid w:val="00460D52"/>
    <w:rsid w:val="00703B12"/>
    <w:rsid w:val="008153DA"/>
    <w:rsid w:val="0086189A"/>
    <w:rsid w:val="00EF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20EF0"/>
  <w15:chartTrackingRefBased/>
  <w15:docId w15:val="{B4E25E54-B562-4060-9E29-E755B7451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90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90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908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90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908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908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908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908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908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90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90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90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908E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908E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908E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908E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908E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908E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90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90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908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90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90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908E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908E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908E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90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908E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908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GRACI</dc:creator>
  <cp:keywords/>
  <dc:description/>
  <cp:lastModifiedBy>SALVATORE GRACI</cp:lastModifiedBy>
  <cp:revision>3</cp:revision>
  <dcterms:created xsi:type="dcterms:W3CDTF">2024-04-21T11:37:00Z</dcterms:created>
  <dcterms:modified xsi:type="dcterms:W3CDTF">2024-04-2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4-21T11:38:2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7d0e86f1-cfc8-4ea6-aeb6-2103c5c2e066</vt:lpwstr>
  </property>
  <property fmtid="{D5CDD505-2E9C-101B-9397-08002B2CF9AE}" pid="8" name="MSIP_Label_2ad0b24d-6422-44b0-b3de-abb3a9e8c81a_ContentBits">
    <vt:lpwstr>0</vt:lpwstr>
  </property>
</Properties>
</file>